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color w:val="000000"/>
        </w:rPr>
        <w:t xml:space="preserve">S2 Table. Definition of study groups. 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3372"/>
        <w:gridCol w:w="1977"/>
        <w:gridCol w:w="3268"/>
      </w:tblGrid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y group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posures as criteria for inclu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ditional criteria for inclu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group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ly normal cervical cytology sampl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s taken at least every fifth year from age 23 year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ntil end of study period or age 45 year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</w:p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 least one sample taken in the 3 years preceding the included deliver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ositive cervical HPV test within 6 months prior to conception or during the pregnancy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is group consists of women who have participated in the Swedish cervical screening program and have no recorded abnormal cervical cytology sample. </w:t>
            </w:r>
          </w:p>
        </w:tc>
      </w:tr>
      <w:tr>
        <w:trPr/>
        <w:tc>
          <w:tcPr>
            <w:tcW w:w="10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sure Groups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) HPV infection (cytology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 least one abnormal cervical cytology sample within 6 months prior to conception or during the pregnancy, i.e. </w:t>
              <w:br/>
              <w:t xml:space="preserve">low-grade (ASCU-S, CIN1) or </w:t>
              <w:br/>
              <w:t>high-grade (ASC-H, CIN2, CIN3, squamous cell cancer, AGUS and AIS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or to delivery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cervical biopsi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ly normal biops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ly one biopsy with histological diagnosis of CIN1 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is group consists of women with a presumed HPV infection during pregnancy, based on an abnormal cervical cytology test in close connection to or during pregnancy. </w:t>
            </w:r>
          </w:p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treatment for CIN before delivery is presumed, since there is no histologically diagnosed CIN2+ in the database. 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) HPV infection (HPV test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positive cervical HPV test taken within 6 months prior to conception or during the pregnancy 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or to delivery: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cervical biopsi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ly normal biopsie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ly one biopsy with histological diagnosis of CIN1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group consists of women with presumed HPV infection during pregnancy, based on a positive HPV test in close connection to or during pregnancy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treatment for CIN before delivery is presumed, since there is no histologically diagnosed CIN2+ in the database.</w:t>
            </w:r>
          </w:p>
        </w:tc>
      </w:tr>
      <w:tr>
        <w:trPr>
          <w:trHeight w:val="2321" w:hRule="atLeas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) Subsequent CIN2+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the included delivery, the women were histologically diagnosed with CIN2, CIN3, cervical squamous cell cancer, AIS or cervical adenocarcinoma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or to delivery: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ervical biops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ly normal biops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ly one biopsy with histological diagnosis of CIN1 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treatment for CIN before delivery is presumed, since there is no histologically diagnosed CIN2+ in the database.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sis: for some reason, these women have an increased risk of persistent HPV infection since they develop CIN2+, cancer or AIS later in life.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) Treated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logically diagnosed CIN3 before concep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se women are presumed to have been treated before pregnancy.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Based on cytology and histology in the Swedish </w:t>
      </w:r>
      <w:r>
        <w:rPr>
          <w:rFonts w:cs="Times New Roman" w:ascii="Times New Roman" w:hAnsi="Times New Roman"/>
          <w:sz w:val="16"/>
          <w:szCs w:val="16"/>
        </w:rPr>
        <w:t>National Cervical Screening Registry and/or the Swedish Cancer Register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 Women in Sweden are invited for cervical screening every third year, beginning from 23 years of age.  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IS, adenocarcinoma in situ; CIN, cervical intraepithelial neoplasia; HPV, human papillomavirus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1:53:00Z</dcterms:created>
  <dc:creator>johanna wiik</dc:creator>
  <dc:description/>
  <cp:keywords/>
  <dc:language>en-US</dc:language>
  <cp:lastModifiedBy>johanna wiik</cp:lastModifiedBy>
  <dcterms:modified xsi:type="dcterms:W3CDTF">2021-04-24T11:53:00Z</dcterms:modified>
  <cp:revision>2</cp:revision>
  <dc:subject/>
  <dc:title/>
</cp:coreProperties>
</file>